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13C6A6" w14:textId="77777777" w:rsidR="00C759C8" w:rsidRPr="00C759C8" w:rsidRDefault="00C759C8" w:rsidP="00C759C8">
      <w:pPr>
        <w:widowControl w:val="0"/>
        <w:spacing w:before="240" w:line="240" w:lineRule="auto"/>
        <w:rPr>
          <w:sz w:val="20"/>
          <w:szCs w:val="20"/>
        </w:rPr>
      </w:pPr>
      <w:r w:rsidRPr="00C759C8">
        <w:rPr>
          <w:rFonts w:eastAsia="Helvetica Neue"/>
          <w:b/>
          <w:sz w:val="20"/>
          <w:szCs w:val="20"/>
        </w:rPr>
        <w:t>Table S1: Genera differentially associated with ethnicity, infant diet, infant age or infant weight gain in the first year.</w:t>
      </w:r>
    </w:p>
    <w:tbl>
      <w:tblPr>
        <w:tblW w:w="9947" w:type="dxa"/>
        <w:tblInd w:w="-29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5943"/>
        <w:gridCol w:w="1378"/>
        <w:gridCol w:w="706"/>
        <w:gridCol w:w="960"/>
        <w:gridCol w:w="960"/>
      </w:tblGrid>
      <w:tr w:rsidR="00C759C8" w:rsidRPr="00C759C8" w14:paraId="27BA91A1" w14:textId="77777777" w:rsidTr="00C66995">
        <w:tc>
          <w:tcPr>
            <w:tcW w:w="5943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B89137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b/>
                <w:sz w:val="20"/>
                <w:szCs w:val="20"/>
              </w:rPr>
              <w:t>Ethnicity</w:t>
            </w:r>
          </w:p>
        </w:tc>
        <w:tc>
          <w:tcPr>
            <w:tcW w:w="1378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A7CCB0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645061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6C8E46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9B0925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C759C8" w:rsidRPr="00C759C8" w14:paraId="612AF633" w14:textId="77777777" w:rsidTr="00C66995">
        <w:tc>
          <w:tcPr>
            <w:tcW w:w="5943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71A860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b/>
                <w:sz w:val="20"/>
                <w:szCs w:val="20"/>
              </w:rPr>
              <w:t>Phylum Order Genus</w:t>
            </w:r>
          </w:p>
        </w:tc>
        <w:tc>
          <w:tcPr>
            <w:tcW w:w="1378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555161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b/>
                <w:sz w:val="20"/>
                <w:szCs w:val="20"/>
              </w:rPr>
              <w:t xml:space="preserve">Coefficient </w:t>
            </w:r>
            <w:r w:rsidRPr="00C759C8">
              <w:rPr>
                <w:rFonts w:eastAsia="Helvetica Neue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6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1FBC4B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b/>
                <w:sz w:val="20"/>
                <w:szCs w:val="20"/>
              </w:rPr>
              <w:t>N &gt; 0</w:t>
            </w:r>
          </w:p>
        </w:tc>
        <w:tc>
          <w:tcPr>
            <w:tcW w:w="960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878314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b/>
                <w:sz w:val="20"/>
                <w:szCs w:val="20"/>
              </w:rPr>
              <w:t>p value</w:t>
            </w:r>
          </w:p>
        </w:tc>
        <w:tc>
          <w:tcPr>
            <w:tcW w:w="960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BC7D98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b/>
                <w:sz w:val="20"/>
                <w:szCs w:val="20"/>
              </w:rPr>
              <w:t>q value</w:t>
            </w:r>
          </w:p>
        </w:tc>
      </w:tr>
      <w:tr w:rsidR="00C759C8" w:rsidRPr="00C759C8" w14:paraId="66890A85" w14:textId="77777777" w:rsidTr="00C66995">
        <w:tc>
          <w:tcPr>
            <w:tcW w:w="5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833F564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Actinobacteria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</w:t>
            </w: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Coriobacteriales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</w:t>
            </w:r>
            <w:proofErr w:type="spellStart"/>
            <w:r w:rsidRPr="00C759C8">
              <w:rPr>
                <w:rFonts w:eastAsia="Helvetica Neue"/>
                <w:i/>
                <w:sz w:val="20"/>
                <w:szCs w:val="20"/>
              </w:rPr>
              <w:t>Eggerthella</w:t>
            </w:r>
            <w:proofErr w:type="spellEnd"/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C59E8A1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-0.006</w:t>
            </w:r>
          </w:p>
        </w:tc>
        <w:tc>
          <w:tcPr>
            <w:tcW w:w="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03E2028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29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A649D2A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4.80E-0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0EE06D6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4.90E-04</w:t>
            </w:r>
          </w:p>
        </w:tc>
      </w:tr>
      <w:tr w:rsidR="00C759C8" w:rsidRPr="00C759C8" w14:paraId="65670283" w14:textId="77777777" w:rsidTr="00C66995">
        <w:tc>
          <w:tcPr>
            <w:tcW w:w="5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26574CC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Bacteroidetes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</w:t>
            </w: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Bacteroidales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</w:t>
            </w: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Rikenellaceae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Other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93E7FD6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-0.008</w:t>
            </w:r>
          </w:p>
        </w:tc>
        <w:tc>
          <w:tcPr>
            <w:tcW w:w="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DBB2AC0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12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0640B40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1.10E-0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91067B2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6.50E-03</w:t>
            </w:r>
          </w:p>
        </w:tc>
      </w:tr>
      <w:tr w:rsidR="00C759C8" w:rsidRPr="00C759C8" w14:paraId="0CCB3ACD" w14:textId="77777777" w:rsidTr="00C66995">
        <w:tc>
          <w:tcPr>
            <w:tcW w:w="5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BD8362E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Firmicutes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</w:t>
            </w: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Clostridiales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</w:t>
            </w: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Lachnospiraceae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Other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0A34D56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-0.183</w:t>
            </w:r>
          </w:p>
        </w:tc>
        <w:tc>
          <w:tcPr>
            <w:tcW w:w="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3DAD926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33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DC958DA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5.30E-1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062790F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1.70E-13</w:t>
            </w:r>
          </w:p>
        </w:tc>
      </w:tr>
      <w:tr w:rsidR="00C759C8" w:rsidRPr="00C759C8" w14:paraId="2A41AC21" w14:textId="77777777" w:rsidTr="00C66995">
        <w:tc>
          <w:tcPr>
            <w:tcW w:w="5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B9B71CF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Firmicutes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</w:t>
            </w: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Clostridiales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</w:t>
            </w:r>
            <w:proofErr w:type="spellStart"/>
            <w:r w:rsidRPr="00C759C8">
              <w:rPr>
                <w:rFonts w:eastAsia="Helvetica Neue"/>
                <w:i/>
                <w:sz w:val="20"/>
                <w:szCs w:val="20"/>
              </w:rPr>
              <w:t>Blautia</w:t>
            </w:r>
            <w:proofErr w:type="spellEnd"/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569F9E6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-0.074</w:t>
            </w:r>
          </w:p>
        </w:tc>
        <w:tc>
          <w:tcPr>
            <w:tcW w:w="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DA4D562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33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79AC880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8.90E-0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80A9D4E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5.30E-03</w:t>
            </w:r>
          </w:p>
        </w:tc>
      </w:tr>
      <w:tr w:rsidR="00C759C8" w:rsidRPr="00C759C8" w14:paraId="002DEB14" w14:textId="77777777" w:rsidTr="00C66995">
        <w:tc>
          <w:tcPr>
            <w:tcW w:w="5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4752BF4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Firmicutes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</w:t>
            </w: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Clostridiales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</w:t>
            </w:r>
            <w:proofErr w:type="spellStart"/>
            <w:r w:rsidRPr="00C759C8">
              <w:rPr>
                <w:rFonts w:eastAsia="Helvetica Neue"/>
                <w:i/>
                <w:sz w:val="20"/>
                <w:szCs w:val="20"/>
              </w:rPr>
              <w:t>Pseudobutyrivibrio</w:t>
            </w:r>
            <w:proofErr w:type="spellEnd"/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E2411CD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-0.034</w:t>
            </w:r>
          </w:p>
        </w:tc>
        <w:tc>
          <w:tcPr>
            <w:tcW w:w="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8CB9701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33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56CB750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8.20E-0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6C14982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5.00E-03</w:t>
            </w:r>
          </w:p>
        </w:tc>
      </w:tr>
      <w:tr w:rsidR="00C759C8" w:rsidRPr="00C759C8" w14:paraId="64F2ADF9" w14:textId="77777777" w:rsidTr="00C66995">
        <w:tc>
          <w:tcPr>
            <w:tcW w:w="5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CA0127D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Firmicutes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</w:t>
            </w: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Clostridiales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02d06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3F23668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-0.0</w:t>
            </w:r>
            <w:bookmarkStart w:id="0" w:name="_GoBack"/>
            <w:bookmarkEnd w:id="0"/>
            <w:r w:rsidRPr="00C759C8">
              <w:rPr>
                <w:rFonts w:eastAsia="Helvetica Neue"/>
                <w:sz w:val="20"/>
                <w:szCs w:val="20"/>
              </w:rPr>
              <w:t>29</w:t>
            </w:r>
          </w:p>
        </w:tc>
        <w:tc>
          <w:tcPr>
            <w:tcW w:w="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E1DF259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32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DE70D81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5.20E-0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3FE1184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5.10E-04</w:t>
            </w:r>
          </w:p>
        </w:tc>
      </w:tr>
      <w:tr w:rsidR="00C759C8" w:rsidRPr="00C759C8" w14:paraId="4A113A33" w14:textId="77777777" w:rsidTr="00C66995">
        <w:tc>
          <w:tcPr>
            <w:tcW w:w="5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D090C10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Firmicutes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</w:t>
            </w: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Clostridiales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</w:t>
            </w:r>
            <w:proofErr w:type="spellStart"/>
            <w:r w:rsidRPr="00C759C8">
              <w:rPr>
                <w:rFonts w:eastAsia="Helvetica Neue"/>
                <w:i/>
                <w:sz w:val="20"/>
                <w:szCs w:val="20"/>
              </w:rPr>
              <w:t>Ruminococcus</w:t>
            </w:r>
            <w:proofErr w:type="spellEnd"/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F209D26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-0.015</w:t>
            </w:r>
          </w:p>
        </w:tc>
        <w:tc>
          <w:tcPr>
            <w:tcW w:w="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139A4C1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33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B7253F6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2.10E-0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C0BC1A8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4.20E-05</w:t>
            </w:r>
          </w:p>
        </w:tc>
      </w:tr>
      <w:tr w:rsidR="00C759C8" w:rsidRPr="00C759C8" w14:paraId="71A7670C" w14:textId="77777777" w:rsidTr="00C66995">
        <w:tc>
          <w:tcPr>
            <w:tcW w:w="5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1F28D26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Firmicutes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</w:t>
            </w: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Clostridiales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</w:t>
            </w:r>
            <w:proofErr w:type="spellStart"/>
            <w:r w:rsidRPr="00C759C8">
              <w:rPr>
                <w:rFonts w:eastAsia="Helvetica Neue"/>
                <w:i/>
                <w:sz w:val="20"/>
                <w:szCs w:val="20"/>
              </w:rPr>
              <w:t>Oscillospira</w:t>
            </w:r>
            <w:proofErr w:type="spellEnd"/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11D9D62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-0.012</w:t>
            </w:r>
          </w:p>
        </w:tc>
        <w:tc>
          <w:tcPr>
            <w:tcW w:w="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82B8362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31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85C04B9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5.00E-0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D2DD093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7.60E-05</w:t>
            </w:r>
          </w:p>
        </w:tc>
      </w:tr>
      <w:tr w:rsidR="00C759C8" w:rsidRPr="00C759C8" w14:paraId="38A11108" w14:textId="77777777" w:rsidTr="00C66995">
        <w:tc>
          <w:tcPr>
            <w:tcW w:w="5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E293AC9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Proteobacteria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</w:t>
            </w: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Pseudomonadales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</w:t>
            </w:r>
            <w:r w:rsidRPr="00C759C8">
              <w:rPr>
                <w:rFonts w:eastAsia="Helvetica Neue"/>
                <w:i/>
                <w:sz w:val="20"/>
                <w:szCs w:val="20"/>
              </w:rPr>
              <w:t>Pseudomonas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EC0FB93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-0.003</w:t>
            </w:r>
          </w:p>
        </w:tc>
        <w:tc>
          <w:tcPr>
            <w:tcW w:w="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C8005FA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11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6721DEA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2.00E-1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2F26888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1.10E-09</w:t>
            </w:r>
          </w:p>
        </w:tc>
      </w:tr>
      <w:tr w:rsidR="00C759C8" w:rsidRPr="00C759C8" w14:paraId="60D4A5D1" w14:textId="77777777" w:rsidTr="00C66995">
        <w:tc>
          <w:tcPr>
            <w:tcW w:w="5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61741C4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Actinobacteria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</w:t>
            </w: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Bifidobacteriales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</w:t>
            </w:r>
            <w:r w:rsidRPr="00C759C8">
              <w:rPr>
                <w:rFonts w:eastAsia="Helvetica Neue"/>
                <w:i/>
                <w:sz w:val="20"/>
                <w:szCs w:val="20"/>
              </w:rPr>
              <w:t>Bifidobacterium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542B839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0.17</w:t>
            </w:r>
          </w:p>
        </w:tc>
        <w:tc>
          <w:tcPr>
            <w:tcW w:w="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BA22924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33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7111A07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2.70E-1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620511D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1.80E-10</w:t>
            </w:r>
          </w:p>
        </w:tc>
      </w:tr>
      <w:tr w:rsidR="00C759C8" w:rsidRPr="00C759C8" w14:paraId="07ED25E8" w14:textId="77777777" w:rsidTr="00C66995">
        <w:tc>
          <w:tcPr>
            <w:tcW w:w="5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8EA2C6C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Actinobacteria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</w:t>
            </w: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Coriobacteriales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</w:t>
            </w:r>
            <w:proofErr w:type="spellStart"/>
            <w:r w:rsidRPr="00C759C8">
              <w:rPr>
                <w:rFonts w:eastAsia="Helvetica Neue"/>
                <w:i/>
                <w:sz w:val="20"/>
                <w:szCs w:val="20"/>
              </w:rPr>
              <w:t>Collinsella</w:t>
            </w:r>
            <w:proofErr w:type="spellEnd"/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AB721D9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0.051</w:t>
            </w:r>
          </w:p>
        </w:tc>
        <w:tc>
          <w:tcPr>
            <w:tcW w:w="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E9A49EA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28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01265CF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8.00E-0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CD87AD6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2.30E-06</w:t>
            </w:r>
          </w:p>
        </w:tc>
      </w:tr>
      <w:tr w:rsidR="00C759C8" w:rsidRPr="00C759C8" w14:paraId="00D2F675" w14:textId="77777777" w:rsidTr="00C66995">
        <w:tc>
          <w:tcPr>
            <w:tcW w:w="5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FD3F7AB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Actinobacteria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</w:t>
            </w: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Actinomycetales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Other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1D13269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0.012</w:t>
            </w:r>
          </w:p>
        </w:tc>
        <w:tc>
          <w:tcPr>
            <w:tcW w:w="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187D771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23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360AFBD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5.00E-0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F42CD83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1.20E-05</w:t>
            </w:r>
          </w:p>
        </w:tc>
      </w:tr>
      <w:tr w:rsidR="00C759C8" w:rsidRPr="00C759C8" w14:paraId="3FF87A55" w14:textId="77777777" w:rsidTr="00C66995">
        <w:tc>
          <w:tcPr>
            <w:tcW w:w="5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8458E24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Actinobacteria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</w:t>
            </w: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Bifidobacteriales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</w:t>
            </w: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Bifidobacteriaceae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Other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F6AD84A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0.012</w:t>
            </w:r>
          </w:p>
        </w:tc>
        <w:tc>
          <w:tcPr>
            <w:tcW w:w="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0F872B1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24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654A1AD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2.50E-1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7CB5E96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2.70E-11</w:t>
            </w:r>
          </w:p>
        </w:tc>
      </w:tr>
      <w:tr w:rsidR="00C759C8" w:rsidRPr="00C759C8" w14:paraId="18A50A8D" w14:textId="77777777" w:rsidTr="00C66995">
        <w:tc>
          <w:tcPr>
            <w:tcW w:w="5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A79E08D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Actinobacteria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</w:t>
            </w: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Coriobacteriales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</w:t>
            </w: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Coriobacteriaceae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Other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0A85A9C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0.006</w:t>
            </w:r>
          </w:p>
        </w:tc>
        <w:tc>
          <w:tcPr>
            <w:tcW w:w="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5A90744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11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0886118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1.00E-0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B01A1B2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1.20E-04</w:t>
            </w:r>
          </w:p>
        </w:tc>
      </w:tr>
      <w:tr w:rsidR="00C759C8" w:rsidRPr="00C759C8" w14:paraId="766CBE5C" w14:textId="77777777" w:rsidTr="00C66995">
        <w:tc>
          <w:tcPr>
            <w:tcW w:w="5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E927162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Actinobacteria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</w:t>
            </w: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Actinomycetales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</w:t>
            </w:r>
            <w:proofErr w:type="spellStart"/>
            <w:r w:rsidRPr="00C759C8">
              <w:rPr>
                <w:rFonts w:eastAsia="Helvetica Neue"/>
                <w:i/>
                <w:sz w:val="20"/>
                <w:szCs w:val="20"/>
              </w:rPr>
              <w:t>Actinomyces</w:t>
            </w:r>
            <w:proofErr w:type="spellEnd"/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3146BE2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0.004</w:t>
            </w:r>
          </w:p>
        </w:tc>
        <w:tc>
          <w:tcPr>
            <w:tcW w:w="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17B882E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31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B2426B3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9.90E-0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4ED80A4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2.10E-05</w:t>
            </w:r>
          </w:p>
        </w:tc>
      </w:tr>
      <w:tr w:rsidR="00C759C8" w:rsidRPr="00C759C8" w14:paraId="54DB4937" w14:textId="77777777" w:rsidTr="00C66995">
        <w:tc>
          <w:tcPr>
            <w:tcW w:w="5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4CFC4C2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Actinobacteria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</w:t>
            </w: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Coriobacteriales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</w:t>
            </w:r>
            <w:proofErr w:type="spellStart"/>
            <w:r w:rsidRPr="00C759C8">
              <w:rPr>
                <w:rFonts w:eastAsia="Helvetica Neue"/>
                <w:i/>
                <w:sz w:val="20"/>
                <w:szCs w:val="20"/>
              </w:rPr>
              <w:t>Atopobium</w:t>
            </w:r>
            <w:proofErr w:type="spellEnd"/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1BC31B2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0.003</w:t>
            </w:r>
          </w:p>
        </w:tc>
        <w:tc>
          <w:tcPr>
            <w:tcW w:w="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BCB7718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16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7A4B042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1.30E-1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40A93F6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2.20E-12</w:t>
            </w:r>
          </w:p>
        </w:tc>
      </w:tr>
      <w:tr w:rsidR="00C759C8" w:rsidRPr="00C759C8" w14:paraId="2C3A26FD" w14:textId="77777777" w:rsidTr="00C66995">
        <w:tc>
          <w:tcPr>
            <w:tcW w:w="5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B949EC4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Bacteroidetes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</w:t>
            </w: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Bacteroidales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</w:t>
            </w:r>
            <w:proofErr w:type="spellStart"/>
            <w:r w:rsidRPr="00C759C8">
              <w:rPr>
                <w:rFonts w:eastAsia="Helvetica Neue"/>
                <w:i/>
                <w:sz w:val="20"/>
                <w:szCs w:val="20"/>
              </w:rPr>
              <w:t>Prevotella</w:t>
            </w:r>
            <w:proofErr w:type="spellEnd"/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F9BB29A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0.003</w:t>
            </w:r>
          </w:p>
        </w:tc>
        <w:tc>
          <w:tcPr>
            <w:tcW w:w="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31F78E9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27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96E80F9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8.50E-0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F56B3BD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7.70E-04</w:t>
            </w:r>
          </w:p>
        </w:tc>
      </w:tr>
      <w:tr w:rsidR="00C759C8" w:rsidRPr="00C759C8" w14:paraId="3E50B5F4" w14:textId="77777777" w:rsidTr="00C66995">
        <w:tc>
          <w:tcPr>
            <w:tcW w:w="5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DF67CC5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Firmicutes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</w:t>
            </w: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Erysipelotrichales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</w:t>
            </w: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Erysipelotrichaceae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Other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41D68A3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0.003</w:t>
            </w:r>
          </w:p>
        </w:tc>
        <w:tc>
          <w:tcPr>
            <w:tcW w:w="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743EB3C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26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3A45B94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6.70E-0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359FD21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4.20E-03</w:t>
            </w:r>
          </w:p>
        </w:tc>
      </w:tr>
      <w:tr w:rsidR="00C759C8" w:rsidRPr="00C759C8" w14:paraId="6CFC3343" w14:textId="77777777" w:rsidTr="00C66995">
        <w:tc>
          <w:tcPr>
            <w:tcW w:w="5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96118C0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Firmicutes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</w:t>
            </w: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Lactobacillales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</w:t>
            </w:r>
            <w:r w:rsidRPr="00C759C8">
              <w:rPr>
                <w:rFonts w:eastAsia="Helvetica Neue"/>
                <w:i/>
                <w:sz w:val="20"/>
                <w:szCs w:val="20"/>
              </w:rPr>
              <w:t>Streptococcus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CFF3FAF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0.11</w:t>
            </w:r>
          </w:p>
        </w:tc>
        <w:tc>
          <w:tcPr>
            <w:tcW w:w="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73B16C8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33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0E5DA50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4.00E-0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CF4F8DE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1.90E-07</w:t>
            </w:r>
          </w:p>
        </w:tc>
      </w:tr>
      <w:tr w:rsidR="00C759C8" w:rsidRPr="00C759C8" w14:paraId="01CF7B2F" w14:textId="77777777" w:rsidTr="00C66995">
        <w:tc>
          <w:tcPr>
            <w:tcW w:w="5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24790A5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Firmicutes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</w:t>
            </w: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Lactobacillales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</w:t>
            </w:r>
            <w:r w:rsidRPr="00C759C8">
              <w:rPr>
                <w:rFonts w:eastAsia="Helvetica Neue"/>
                <w:i/>
                <w:sz w:val="20"/>
                <w:szCs w:val="20"/>
              </w:rPr>
              <w:t>Enterococcus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E84D4CC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0.029</w:t>
            </w:r>
          </w:p>
        </w:tc>
        <w:tc>
          <w:tcPr>
            <w:tcW w:w="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8E45B32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31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B8B52C6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5.20E-0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AF345F5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2.10E-07</w:t>
            </w:r>
          </w:p>
        </w:tc>
      </w:tr>
      <w:tr w:rsidR="00C759C8" w:rsidRPr="00C759C8" w14:paraId="2087F4A2" w14:textId="77777777" w:rsidTr="00C66995">
        <w:tc>
          <w:tcPr>
            <w:tcW w:w="5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FB56FE0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Firmicutes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</w:t>
            </w: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Lactobacillales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</w:t>
            </w:r>
            <w:r w:rsidRPr="00C759C8">
              <w:rPr>
                <w:rFonts w:eastAsia="Helvetica Neue"/>
                <w:i/>
                <w:sz w:val="20"/>
                <w:szCs w:val="20"/>
              </w:rPr>
              <w:t>Lactobacillus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E91A7E3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0.014</w:t>
            </w:r>
          </w:p>
        </w:tc>
        <w:tc>
          <w:tcPr>
            <w:tcW w:w="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4E29331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29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335B5F0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1.90E-0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E918AD6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1.30E-03</w:t>
            </w:r>
          </w:p>
        </w:tc>
      </w:tr>
      <w:tr w:rsidR="00C759C8" w:rsidRPr="00C759C8" w14:paraId="02D6E242" w14:textId="77777777" w:rsidTr="00C66995">
        <w:tc>
          <w:tcPr>
            <w:tcW w:w="5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AC0A9DE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Firmicutes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</w:t>
            </w: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Lactobacillales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Other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C417A45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0.004</w:t>
            </w:r>
          </w:p>
        </w:tc>
        <w:tc>
          <w:tcPr>
            <w:tcW w:w="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6FC93FE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26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2C6328B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2.70E-0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88DCBF9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3.00E-04</w:t>
            </w:r>
          </w:p>
        </w:tc>
      </w:tr>
      <w:tr w:rsidR="00C759C8" w:rsidRPr="00C759C8" w14:paraId="1DFB3EBE" w14:textId="77777777" w:rsidTr="00C66995">
        <w:tc>
          <w:tcPr>
            <w:tcW w:w="5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8B2A671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Proteobacteria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</w:t>
            </w: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Enterobacteriales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</w:t>
            </w: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Enterobacteriaceae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Other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8A7F3D3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0.013</w:t>
            </w:r>
          </w:p>
        </w:tc>
        <w:tc>
          <w:tcPr>
            <w:tcW w:w="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E41CE04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29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D896157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8.10E-0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A684A67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1.90E-05</w:t>
            </w:r>
          </w:p>
        </w:tc>
      </w:tr>
      <w:tr w:rsidR="00C759C8" w:rsidRPr="00C759C8" w14:paraId="3EDD09DA" w14:textId="77777777" w:rsidTr="00C66995">
        <w:tc>
          <w:tcPr>
            <w:tcW w:w="5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AA2B306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Proteobacteria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</w:t>
            </w: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Enterobacteriales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</w:t>
            </w:r>
            <w:proofErr w:type="spellStart"/>
            <w:r w:rsidRPr="00C759C8">
              <w:rPr>
                <w:rFonts w:eastAsia="Helvetica Neue"/>
                <w:i/>
                <w:sz w:val="20"/>
                <w:szCs w:val="20"/>
              </w:rPr>
              <w:t>Klebsiella</w:t>
            </w:r>
            <w:proofErr w:type="spellEnd"/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EBAC944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0.004</w:t>
            </w:r>
          </w:p>
        </w:tc>
        <w:tc>
          <w:tcPr>
            <w:tcW w:w="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EC8189C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24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D64E986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1.10E-0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35F6CC8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6.20E-03</w:t>
            </w:r>
          </w:p>
        </w:tc>
      </w:tr>
      <w:tr w:rsidR="00C759C8" w:rsidRPr="00C759C8" w14:paraId="34B1ECDB" w14:textId="77777777" w:rsidTr="00C66995">
        <w:tc>
          <w:tcPr>
            <w:tcW w:w="5943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CFB7D4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b/>
                <w:sz w:val="20"/>
                <w:szCs w:val="20"/>
              </w:rPr>
              <w:t>Breastfeeding</w:t>
            </w:r>
          </w:p>
        </w:tc>
        <w:tc>
          <w:tcPr>
            <w:tcW w:w="1378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CC0C5D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034F82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0E14A7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3B301E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C759C8" w:rsidRPr="00C759C8" w14:paraId="2FF2400F" w14:textId="77777777" w:rsidTr="00C66995">
        <w:tc>
          <w:tcPr>
            <w:tcW w:w="5943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D84E13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b/>
                <w:sz w:val="20"/>
                <w:szCs w:val="20"/>
              </w:rPr>
              <w:t>Phylum Order Genus</w:t>
            </w:r>
          </w:p>
        </w:tc>
        <w:tc>
          <w:tcPr>
            <w:tcW w:w="1378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37F171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b/>
                <w:sz w:val="20"/>
                <w:szCs w:val="20"/>
              </w:rPr>
              <w:t xml:space="preserve">Coefficient </w:t>
            </w:r>
            <w:r w:rsidRPr="00C759C8">
              <w:rPr>
                <w:rFonts w:eastAsia="Helvetica Neue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06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363AEB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b/>
                <w:sz w:val="20"/>
                <w:szCs w:val="20"/>
              </w:rPr>
              <w:t>N &gt; 0</w:t>
            </w:r>
          </w:p>
        </w:tc>
        <w:tc>
          <w:tcPr>
            <w:tcW w:w="960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7F0C0E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b/>
                <w:sz w:val="20"/>
                <w:szCs w:val="20"/>
              </w:rPr>
              <w:t>p value</w:t>
            </w:r>
          </w:p>
        </w:tc>
        <w:tc>
          <w:tcPr>
            <w:tcW w:w="960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FE683F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b/>
                <w:sz w:val="20"/>
                <w:szCs w:val="20"/>
              </w:rPr>
              <w:t>q value</w:t>
            </w:r>
          </w:p>
        </w:tc>
      </w:tr>
      <w:tr w:rsidR="00C759C8" w:rsidRPr="00C759C8" w14:paraId="62F2BA56" w14:textId="77777777" w:rsidTr="00C66995">
        <w:tc>
          <w:tcPr>
            <w:tcW w:w="5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B904CFF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Firmicutes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</w:t>
            </w: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Clostridiales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</w:t>
            </w:r>
            <w:proofErr w:type="spellStart"/>
            <w:r w:rsidRPr="00C759C8">
              <w:rPr>
                <w:rFonts w:eastAsia="Helvetica Neue"/>
                <w:i/>
                <w:sz w:val="20"/>
                <w:szCs w:val="20"/>
              </w:rPr>
              <w:t>Blautia</w:t>
            </w:r>
            <w:proofErr w:type="spellEnd"/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9E6D2C3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-0.103</w:t>
            </w:r>
          </w:p>
        </w:tc>
        <w:tc>
          <w:tcPr>
            <w:tcW w:w="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730740E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33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8E12888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4.30E-0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0DCD560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7.00E-05</w:t>
            </w:r>
          </w:p>
        </w:tc>
      </w:tr>
      <w:tr w:rsidR="00C759C8" w:rsidRPr="00C759C8" w14:paraId="195F86EB" w14:textId="77777777" w:rsidTr="00C66995">
        <w:tc>
          <w:tcPr>
            <w:tcW w:w="5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4E355D4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Firmicutes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</w:t>
            </w: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Clostridiales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</w:t>
            </w: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Lachnospiraceae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Other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0605EA9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-0.102</w:t>
            </w:r>
          </w:p>
        </w:tc>
        <w:tc>
          <w:tcPr>
            <w:tcW w:w="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C1C5F86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33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7896156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3.60E-0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C67E8EC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6.50E-05</w:t>
            </w:r>
          </w:p>
        </w:tc>
      </w:tr>
      <w:tr w:rsidR="00C759C8" w:rsidRPr="00C759C8" w14:paraId="66586AE3" w14:textId="77777777" w:rsidTr="00C66995">
        <w:tc>
          <w:tcPr>
            <w:tcW w:w="5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0C7AF68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Firmicutes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</w:t>
            </w: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Clostridiales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</w:t>
            </w:r>
            <w:r w:rsidRPr="00C759C8">
              <w:rPr>
                <w:rFonts w:eastAsia="Helvetica Neue"/>
                <w:i/>
                <w:sz w:val="20"/>
                <w:szCs w:val="20"/>
              </w:rPr>
              <w:t>Clostridium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7A0C795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-0.03</w:t>
            </w:r>
          </w:p>
        </w:tc>
        <w:tc>
          <w:tcPr>
            <w:tcW w:w="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E154558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33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112185F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1.30E-0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E3DDD1D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1.00E-03</w:t>
            </w:r>
          </w:p>
        </w:tc>
      </w:tr>
      <w:tr w:rsidR="00C759C8" w:rsidRPr="00C759C8" w14:paraId="61BFF2A3" w14:textId="77777777" w:rsidTr="00C66995">
        <w:tc>
          <w:tcPr>
            <w:tcW w:w="5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9097FFF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Firmicutes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</w:t>
            </w: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Clostridiales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</w:t>
            </w:r>
            <w:proofErr w:type="spellStart"/>
            <w:r w:rsidRPr="00C759C8">
              <w:rPr>
                <w:rFonts w:eastAsia="Helvetica Neue"/>
                <w:i/>
                <w:sz w:val="20"/>
                <w:szCs w:val="20"/>
              </w:rPr>
              <w:t>Ruminococcus</w:t>
            </w:r>
            <w:proofErr w:type="spellEnd"/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C804B4E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-0.012</w:t>
            </w:r>
          </w:p>
        </w:tc>
        <w:tc>
          <w:tcPr>
            <w:tcW w:w="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0D5B7DE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33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1FB92E5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8.90E-0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B3F2D77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7.70E-04</w:t>
            </w:r>
          </w:p>
        </w:tc>
      </w:tr>
      <w:tr w:rsidR="00C759C8" w:rsidRPr="00C759C8" w14:paraId="464DC5D4" w14:textId="77777777" w:rsidTr="00C66995">
        <w:tc>
          <w:tcPr>
            <w:tcW w:w="5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BCC5133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 w:rsidRPr="00C759C8">
              <w:rPr>
                <w:rFonts w:eastAsia="Helvetica Neue"/>
                <w:sz w:val="20"/>
                <w:szCs w:val="20"/>
              </w:rPr>
              <w:lastRenderedPageBreak/>
              <w:t>Firmicutes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</w:t>
            </w: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Clostridiales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Other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853E048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-0.007</w:t>
            </w:r>
          </w:p>
        </w:tc>
        <w:tc>
          <w:tcPr>
            <w:tcW w:w="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4CFD9F7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32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4E987DD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6.50E-0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E0DE66E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6.20E-04</w:t>
            </w:r>
          </w:p>
        </w:tc>
      </w:tr>
      <w:tr w:rsidR="00C759C8" w:rsidRPr="00C759C8" w14:paraId="3799997C" w14:textId="77777777" w:rsidTr="00C66995">
        <w:tc>
          <w:tcPr>
            <w:tcW w:w="5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0AB34E0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Firmicutes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</w:t>
            </w: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Clostridiales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</w:t>
            </w: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Peptostreptococcaceae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Other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3184D91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-0.003</w:t>
            </w:r>
          </w:p>
        </w:tc>
        <w:tc>
          <w:tcPr>
            <w:tcW w:w="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664857F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27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9624077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3.40E-0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94FDB36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1.80E-02</w:t>
            </w:r>
          </w:p>
        </w:tc>
      </w:tr>
      <w:tr w:rsidR="00C759C8" w:rsidRPr="00C759C8" w14:paraId="600B6E43" w14:textId="77777777" w:rsidTr="00C66995">
        <w:tc>
          <w:tcPr>
            <w:tcW w:w="5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AA1EEFC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Firmicutes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</w:t>
            </w: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Erysipelotrichales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</w:t>
            </w: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Erysipelotrichaceae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Other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159F138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-0.018</w:t>
            </w:r>
          </w:p>
        </w:tc>
        <w:tc>
          <w:tcPr>
            <w:tcW w:w="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287C99D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33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E4E3E77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1.50E-0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ABF1814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8.00E-03</w:t>
            </w:r>
          </w:p>
        </w:tc>
      </w:tr>
      <w:tr w:rsidR="00C759C8" w:rsidRPr="00C759C8" w14:paraId="49301C0F" w14:textId="77777777" w:rsidTr="00C66995">
        <w:tc>
          <w:tcPr>
            <w:tcW w:w="5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191E69E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Firmicutes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</w:t>
            </w: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Erysipelotrichales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</w:t>
            </w: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Erysipelotrichaceae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Other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54912EA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-0.004</w:t>
            </w:r>
          </w:p>
        </w:tc>
        <w:tc>
          <w:tcPr>
            <w:tcW w:w="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F677AD8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26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FE07028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3.60E-0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03B9782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2.40E-03</w:t>
            </w:r>
          </w:p>
        </w:tc>
      </w:tr>
      <w:tr w:rsidR="00C759C8" w:rsidRPr="00C759C8" w14:paraId="1EC620BE" w14:textId="77777777" w:rsidTr="00C66995">
        <w:tc>
          <w:tcPr>
            <w:tcW w:w="5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5B15060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Firmicutes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</w:t>
            </w: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Erysipelotrichales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</w:t>
            </w:r>
            <w:proofErr w:type="spellStart"/>
            <w:r w:rsidRPr="00C759C8">
              <w:rPr>
                <w:rFonts w:eastAsia="Helvetica Neue"/>
                <w:i/>
                <w:sz w:val="20"/>
                <w:szCs w:val="20"/>
              </w:rPr>
              <w:t>Coprobacillus</w:t>
            </w:r>
            <w:proofErr w:type="spellEnd"/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E65666B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-0.003</w:t>
            </w:r>
          </w:p>
        </w:tc>
        <w:tc>
          <w:tcPr>
            <w:tcW w:w="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316CDCB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16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CE1C40D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1.10E-0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C2B28B8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4.80E-02</w:t>
            </w:r>
          </w:p>
        </w:tc>
      </w:tr>
      <w:tr w:rsidR="00C759C8" w:rsidRPr="00C759C8" w14:paraId="12F0BB24" w14:textId="77777777" w:rsidTr="00C66995">
        <w:tc>
          <w:tcPr>
            <w:tcW w:w="5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1E2E347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Firmicutes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</w:t>
            </w: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Lactobacillales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</w:t>
            </w:r>
            <w:proofErr w:type="spellStart"/>
            <w:r w:rsidRPr="00C759C8">
              <w:rPr>
                <w:rFonts w:eastAsia="Helvetica Neue"/>
                <w:i/>
                <w:sz w:val="20"/>
                <w:szCs w:val="20"/>
              </w:rPr>
              <w:t>Lactococcus</w:t>
            </w:r>
            <w:proofErr w:type="spellEnd"/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835F4DB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-0.003</w:t>
            </w:r>
          </w:p>
        </w:tc>
        <w:tc>
          <w:tcPr>
            <w:tcW w:w="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8FF5C22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23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77E77BD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8.10E-0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9C4835F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3.80E-02</w:t>
            </w:r>
          </w:p>
        </w:tc>
      </w:tr>
      <w:tr w:rsidR="00C759C8" w:rsidRPr="00C759C8" w14:paraId="50D9329B" w14:textId="77777777" w:rsidTr="00C66995">
        <w:tc>
          <w:tcPr>
            <w:tcW w:w="5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8480F92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Actinobacteria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</w:t>
            </w: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Bifidobacteriales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</w:t>
            </w:r>
            <w:r w:rsidRPr="00C759C8">
              <w:rPr>
                <w:rFonts w:eastAsia="Helvetica Neue"/>
                <w:i/>
                <w:sz w:val="20"/>
                <w:szCs w:val="20"/>
              </w:rPr>
              <w:t>Bifidobacterium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F8A366C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0.106</w:t>
            </w:r>
          </w:p>
        </w:tc>
        <w:tc>
          <w:tcPr>
            <w:tcW w:w="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45693AB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33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86BD711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1.00E-0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C26A01C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1.20E-04</w:t>
            </w:r>
          </w:p>
        </w:tc>
      </w:tr>
      <w:tr w:rsidR="00C759C8" w:rsidRPr="00C759C8" w14:paraId="157BD222" w14:textId="77777777" w:rsidTr="00C66995">
        <w:tc>
          <w:tcPr>
            <w:tcW w:w="5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7773562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Firmicutes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</w:t>
            </w: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Clostridiales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</w:t>
            </w:r>
            <w:proofErr w:type="spellStart"/>
            <w:r w:rsidRPr="00C759C8">
              <w:rPr>
                <w:rFonts w:eastAsia="Helvetica Neue"/>
                <w:i/>
                <w:sz w:val="20"/>
                <w:szCs w:val="20"/>
              </w:rPr>
              <w:t>Veillonella</w:t>
            </w:r>
            <w:proofErr w:type="spellEnd"/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347B89B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0.02</w:t>
            </w:r>
          </w:p>
        </w:tc>
        <w:tc>
          <w:tcPr>
            <w:tcW w:w="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1820181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32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3807A9F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3.80E-0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2ECE78D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2.50E-03</w:t>
            </w:r>
          </w:p>
        </w:tc>
      </w:tr>
      <w:tr w:rsidR="00C759C8" w:rsidRPr="00C759C8" w14:paraId="529CB6AB" w14:textId="77777777" w:rsidTr="00C66995">
        <w:tc>
          <w:tcPr>
            <w:tcW w:w="5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A3927E2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Firmicutes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</w:t>
            </w: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Clostridiales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</w:t>
            </w:r>
            <w:proofErr w:type="spellStart"/>
            <w:r w:rsidRPr="00C759C8">
              <w:rPr>
                <w:rFonts w:eastAsia="Helvetica Neue"/>
                <w:i/>
                <w:sz w:val="20"/>
                <w:szCs w:val="20"/>
              </w:rPr>
              <w:t>Megasphaera</w:t>
            </w:r>
            <w:proofErr w:type="spellEnd"/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DBBF886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0.011</w:t>
            </w:r>
          </w:p>
        </w:tc>
        <w:tc>
          <w:tcPr>
            <w:tcW w:w="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F39E3F9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22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AEBC99B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4.20E-0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2A22CC7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1.40E-06</w:t>
            </w:r>
          </w:p>
        </w:tc>
      </w:tr>
      <w:tr w:rsidR="00C759C8" w:rsidRPr="00C759C8" w14:paraId="058AB42F" w14:textId="77777777" w:rsidTr="00C66995">
        <w:tc>
          <w:tcPr>
            <w:tcW w:w="5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1189902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Firmicutes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</w:t>
            </w: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Clostridiales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</w:t>
            </w:r>
            <w:proofErr w:type="spellStart"/>
            <w:r w:rsidRPr="00C759C8">
              <w:rPr>
                <w:rFonts w:eastAsia="Helvetica Neue"/>
                <w:i/>
                <w:sz w:val="20"/>
                <w:szCs w:val="20"/>
              </w:rPr>
              <w:t>Dialister</w:t>
            </w:r>
            <w:proofErr w:type="spellEnd"/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7B2C83B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0.003</w:t>
            </w:r>
          </w:p>
        </w:tc>
        <w:tc>
          <w:tcPr>
            <w:tcW w:w="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0B8457D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19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84EC63E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6.70E-0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1181FDA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9.30E-05</w:t>
            </w:r>
          </w:p>
        </w:tc>
      </w:tr>
      <w:tr w:rsidR="00C759C8" w:rsidRPr="00C759C8" w14:paraId="2919F845" w14:textId="77777777" w:rsidTr="00C66995">
        <w:tc>
          <w:tcPr>
            <w:tcW w:w="5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52F1537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Firmicutes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</w:t>
            </w: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Lactobacillales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</w:t>
            </w:r>
            <w:r w:rsidRPr="00C759C8">
              <w:rPr>
                <w:rFonts w:eastAsia="Helvetica Neue"/>
                <w:i/>
                <w:sz w:val="20"/>
                <w:szCs w:val="20"/>
              </w:rPr>
              <w:t>Lactobacillus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A4DA3EA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0.014</w:t>
            </w:r>
          </w:p>
        </w:tc>
        <w:tc>
          <w:tcPr>
            <w:tcW w:w="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F96260B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29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E3E4C42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1.70E-0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7007F21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1.30E-03</w:t>
            </w:r>
          </w:p>
        </w:tc>
      </w:tr>
      <w:tr w:rsidR="00C759C8" w:rsidRPr="00C759C8" w14:paraId="097B4D1C" w14:textId="77777777" w:rsidTr="00C66995">
        <w:tc>
          <w:tcPr>
            <w:tcW w:w="5943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563C64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b/>
                <w:sz w:val="20"/>
                <w:szCs w:val="20"/>
              </w:rPr>
              <w:t>Infant age</w:t>
            </w:r>
          </w:p>
          <w:p w14:paraId="5B57B38D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b/>
                <w:sz w:val="20"/>
                <w:szCs w:val="20"/>
              </w:rPr>
              <w:t>Phylum Order Genus</w:t>
            </w:r>
          </w:p>
        </w:tc>
        <w:tc>
          <w:tcPr>
            <w:tcW w:w="1378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8FFF4A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b/>
                <w:sz w:val="20"/>
                <w:szCs w:val="20"/>
              </w:rPr>
              <w:t xml:space="preserve">Coefficient </w:t>
            </w:r>
          </w:p>
        </w:tc>
        <w:tc>
          <w:tcPr>
            <w:tcW w:w="706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419646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b/>
                <w:sz w:val="20"/>
                <w:szCs w:val="20"/>
              </w:rPr>
              <w:t>N &gt; 0</w:t>
            </w:r>
          </w:p>
        </w:tc>
        <w:tc>
          <w:tcPr>
            <w:tcW w:w="960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2EAD7B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b/>
                <w:sz w:val="20"/>
                <w:szCs w:val="20"/>
              </w:rPr>
              <w:t>p value</w:t>
            </w:r>
          </w:p>
        </w:tc>
        <w:tc>
          <w:tcPr>
            <w:tcW w:w="960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C22E69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b/>
                <w:sz w:val="20"/>
                <w:szCs w:val="20"/>
              </w:rPr>
              <w:t>q value</w:t>
            </w:r>
          </w:p>
        </w:tc>
      </w:tr>
      <w:tr w:rsidR="00C759C8" w:rsidRPr="00C759C8" w14:paraId="46C335FD" w14:textId="77777777" w:rsidTr="00C66995">
        <w:tc>
          <w:tcPr>
            <w:tcW w:w="5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A49F247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Proteobacteria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</w:t>
            </w: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Enterobacteriales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</w:t>
            </w:r>
            <w:r w:rsidRPr="00C759C8">
              <w:rPr>
                <w:rFonts w:eastAsia="Helvetica Neue"/>
                <w:i/>
                <w:sz w:val="20"/>
                <w:szCs w:val="20"/>
              </w:rPr>
              <w:t>Escherichia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1E07617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-0.008</w:t>
            </w:r>
          </w:p>
        </w:tc>
        <w:tc>
          <w:tcPr>
            <w:tcW w:w="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B1F4A8F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33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A7C59F7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0.0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F94490D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0.007</w:t>
            </w:r>
          </w:p>
        </w:tc>
      </w:tr>
      <w:tr w:rsidR="00C759C8" w:rsidRPr="00C759C8" w14:paraId="7926C69D" w14:textId="77777777" w:rsidTr="00C66995">
        <w:tc>
          <w:tcPr>
            <w:tcW w:w="5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9FB0293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Firmicutes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</w:t>
            </w: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Clostridiales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</w:t>
            </w:r>
            <w:proofErr w:type="spellStart"/>
            <w:r w:rsidRPr="00C759C8">
              <w:rPr>
                <w:rFonts w:eastAsia="Helvetica Neue"/>
                <w:i/>
                <w:sz w:val="20"/>
                <w:szCs w:val="20"/>
              </w:rPr>
              <w:t>Butyricicoccus</w:t>
            </w:r>
            <w:proofErr w:type="spellEnd"/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D9EAF2C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0.004</w:t>
            </w:r>
          </w:p>
        </w:tc>
        <w:tc>
          <w:tcPr>
            <w:tcW w:w="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BB308CC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21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E653D78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9.87E-0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CF409BF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1.23E-04</w:t>
            </w:r>
          </w:p>
        </w:tc>
      </w:tr>
      <w:tr w:rsidR="00C759C8" w:rsidRPr="00C759C8" w14:paraId="6DA55BD1" w14:textId="77777777" w:rsidTr="00C66995">
        <w:tc>
          <w:tcPr>
            <w:tcW w:w="5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F9E7A42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Firmicutes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</w:t>
            </w: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Clostridiales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</w:t>
            </w: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Ruminococcaceae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Other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DC50E51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0.004</w:t>
            </w:r>
          </w:p>
        </w:tc>
        <w:tc>
          <w:tcPr>
            <w:tcW w:w="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BC3192F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28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6A9FF29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4.55E-0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2AE8EB4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4.76E-04</w:t>
            </w:r>
          </w:p>
        </w:tc>
      </w:tr>
      <w:tr w:rsidR="00C759C8" w:rsidRPr="00C759C8" w14:paraId="708C0AEE" w14:textId="77777777" w:rsidTr="00C66995">
        <w:tc>
          <w:tcPr>
            <w:tcW w:w="5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BC04540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Firmicutes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</w:t>
            </w: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Clostridiales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</w:t>
            </w:r>
            <w:proofErr w:type="spellStart"/>
            <w:r w:rsidRPr="00C759C8">
              <w:rPr>
                <w:rFonts w:eastAsia="Helvetica Neue"/>
                <w:i/>
                <w:sz w:val="20"/>
                <w:szCs w:val="20"/>
              </w:rPr>
              <w:t>Ruminococcus</w:t>
            </w:r>
            <w:proofErr w:type="spellEnd"/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A2DB0D9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0.007</w:t>
            </w:r>
          </w:p>
        </w:tc>
        <w:tc>
          <w:tcPr>
            <w:tcW w:w="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5E62D67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31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A68A794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1.58E-0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BF1A678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0.001</w:t>
            </w:r>
          </w:p>
        </w:tc>
      </w:tr>
      <w:tr w:rsidR="00C759C8" w:rsidRPr="00C759C8" w14:paraId="321712F3" w14:textId="77777777" w:rsidTr="00C66995">
        <w:tc>
          <w:tcPr>
            <w:tcW w:w="5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78C3549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Firmicutes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</w:t>
            </w: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Clostridiales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</w:t>
            </w:r>
            <w:proofErr w:type="spellStart"/>
            <w:r w:rsidRPr="00C759C8">
              <w:rPr>
                <w:rFonts w:eastAsia="Helvetica Neue"/>
                <w:i/>
                <w:sz w:val="20"/>
                <w:szCs w:val="20"/>
              </w:rPr>
              <w:t>Pseudobutyrivibrio</w:t>
            </w:r>
            <w:proofErr w:type="spellEnd"/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8E50FDA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0.014</w:t>
            </w:r>
          </w:p>
        </w:tc>
        <w:tc>
          <w:tcPr>
            <w:tcW w:w="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69E1256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33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932358C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1.11E-0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63D2090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0.001</w:t>
            </w:r>
          </w:p>
        </w:tc>
      </w:tr>
      <w:tr w:rsidR="00C759C8" w:rsidRPr="00C759C8" w14:paraId="7F062416" w14:textId="77777777" w:rsidTr="00C66995">
        <w:tc>
          <w:tcPr>
            <w:tcW w:w="5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A3EB790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Firmicutes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</w:t>
            </w: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Clostridiales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</w:t>
            </w:r>
            <w:proofErr w:type="spellStart"/>
            <w:r w:rsidRPr="00C759C8">
              <w:rPr>
                <w:rFonts w:eastAsia="Helvetica Neue"/>
                <w:i/>
                <w:sz w:val="20"/>
                <w:szCs w:val="20"/>
              </w:rPr>
              <w:t>Coprococcus</w:t>
            </w:r>
            <w:proofErr w:type="spellEnd"/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314ED80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0.014</w:t>
            </w:r>
          </w:p>
        </w:tc>
        <w:tc>
          <w:tcPr>
            <w:tcW w:w="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4E80757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31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46E6527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9.08E-0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A2B6D1F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0.001</w:t>
            </w:r>
          </w:p>
        </w:tc>
      </w:tr>
      <w:tr w:rsidR="00C759C8" w:rsidRPr="00C759C8" w14:paraId="5F116774" w14:textId="77777777" w:rsidTr="00C66995">
        <w:tc>
          <w:tcPr>
            <w:tcW w:w="5943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A35A6D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b/>
                <w:sz w:val="20"/>
                <w:szCs w:val="20"/>
              </w:rPr>
              <w:t xml:space="preserve">Infant weight </w:t>
            </w:r>
            <w:proofErr w:type="gramStart"/>
            <w:r w:rsidRPr="00C759C8">
              <w:rPr>
                <w:rFonts w:eastAsia="Helvetica Neue"/>
                <w:b/>
                <w:sz w:val="20"/>
                <w:szCs w:val="20"/>
              </w:rPr>
              <w:t>gain</w:t>
            </w:r>
            <w:proofErr w:type="gramEnd"/>
            <w:r w:rsidRPr="00C759C8">
              <w:rPr>
                <w:rFonts w:eastAsia="Helvetica Neue"/>
                <w:b/>
                <w:sz w:val="20"/>
                <w:szCs w:val="20"/>
              </w:rPr>
              <w:t xml:space="preserve"> in the first year</w:t>
            </w:r>
          </w:p>
          <w:p w14:paraId="7AD0D9F1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b/>
                <w:sz w:val="20"/>
                <w:szCs w:val="20"/>
              </w:rPr>
              <w:t>Phylum Order Genus</w:t>
            </w:r>
          </w:p>
        </w:tc>
        <w:tc>
          <w:tcPr>
            <w:tcW w:w="1378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45E44B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b/>
                <w:sz w:val="20"/>
                <w:szCs w:val="20"/>
              </w:rPr>
              <w:t xml:space="preserve">Coefficient </w:t>
            </w:r>
          </w:p>
        </w:tc>
        <w:tc>
          <w:tcPr>
            <w:tcW w:w="706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53E0E5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b/>
                <w:sz w:val="20"/>
                <w:szCs w:val="20"/>
              </w:rPr>
              <w:t>N &gt; 0</w:t>
            </w:r>
          </w:p>
        </w:tc>
        <w:tc>
          <w:tcPr>
            <w:tcW w:w="960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E78E41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b/>
                <w:sz w:val="20"/>
                <w:szCs w:val="20"/>
              </w:rPr>
              <w:t>p value</w:t>
            </w:r>
          </w:p>
        </w:tc>
        <w:tc>
          <w:tcPr>
            <w:tcW w:w="960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491E05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b/>
                <w:sz w:val="20"/>
                <w:szCs w:val="20"/>
              </w:rPr>
              <w:t>q value</w:t>
            </w:r>
          </w:p>
        </w:tc>
      </w:tr>
      <w:tr w:rsidR="00C759C8" w:rsidRPr="00C759C8" w14:paraId="135A8DD7" w14:textId="77777777" w:rsidTr="00C66995">
        <w:tc>
          <w:tcPr>
            <w:tcW w:w="5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9BAAB7A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Bacteroidetes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</w:t>
            </w: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Bacteroidales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</w:t>
            </w: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Bacteroides</w:t>
            </w:r>
            <w:proofErr w:type="spellEnd"/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9513518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-0.015</w:t>
            </w:r>
          </w:p>
        </w:tc>
        <w:tc>
          <w:tcPr>
            <w:tcW w:w="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B6EC863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33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40A62AA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0.000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D7818C1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0.0019</w:t>
            </w:r>
          </w:p>
        </w:tc>
      </w:tr>
      <w:tr w:rsidR="00C759C8" w:rsidRPr="00C759C8" w14:paraId="62F2B5F7" w14:textId="77777777" w:rsidTr="00C66995">
        <w:tc>
          <w:tcPr>
            <w:tcW w:w="5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4002FE6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Firmicutes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</w:t>
            </w: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Clostridiale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</w:t>
            </w: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Ruminococcus</w:t>
            </w:r>
            <w:proofErr w:type="spellEnd"/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63A4645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-0.006</w:t>
            </w:r>
          </w:p>
        </w:tc>
        <w:tc>
          <w:tcPr>
            <w:tcW w:w="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4A6BC5A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31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B94A920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0.005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1292810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0.0275</w:t>
            </w:r>
          </w:p>
        </w:tc>
      </w:tr>
      <w:tr w:rsidR="00C759C8" w:rsidRPr="00C759C8" w14:paraId="6E621340" w14:textId="77777777" w:rsidTr="00C759C8">
        <w:trPr>
          <w:trHeight w:val="316"/>
        </w:trPr>
        <w:tc>
          <w:tcPr>
            <w:tcW w:w="5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43BC1DD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Firmicutes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</w:t>
            </w: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Clostridiales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</w:t>
            </w: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Ruminococcaceae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Other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388FBCC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-0.003</w:t>
            </w:r>
          </w:p>
        </w:tc>
        <w:tc>
          <w:tcPr>
            <w:tcW w:w="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930AA02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28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AF6F3F4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0.009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EF9C0B1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0.0431</w:t>
            </w:r>
          </w:p>
        </w:tc>
      </w:tr>
      <w:tr w:rsidR="00C759C8" w:rsidRPr="00C759C8" w14:paraId="6B89FFEE" w14:textId="77777777" w:rsidTr="00C66995">
        <w:tc>
          <w:tcPr>
            <w:tcW w:w="5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3896CFE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 w:rsidRPr="00C759C8">
              <w:rPr>
                <w:rFonts w:eastAsia="Helvetica Neue"/>
                <w:sz w:val="20"/>
                <w:szCs w:val="20"/>
              </w:rPr>
              <w:t>Actinobacteria</w:t>
            </w:r>
            <w:proofErr w:type="spellEnd"/>
            <w:r w:rsidRPr="00C759C8">
              <w:rPr>
                <w:rFonts w:eastAsia="Helvetica Neue"/>
                <w:sz w:val="20"/>
                <w:szCs w:val="20"/>
              </w:rPr>
              <w:t xml:space="preserve"> Other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A273819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0.001</w:t>
            </w:r>
          </w:p>
        </w:tc>
        <w:tc>
          <w:tcPr>
            <w:tcW w:w="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D9FD92C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27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85B2868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0.005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C29D2D4" w14:textId="77777777" w:rsidR="00C759C8" w:rsidRPr="00C759C8" w:rsidRDefault="00C759C8" w:rsidP="00C759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759C8">
              <w:rPr>
                <w:rFonts w:eastAsia="Helvetica Neue"/>
                <w:sz w:val="20"/>
                <w:szCs w:val="20"/>
              </w:rPr>
              <w:t>0.0295</w:t>
            </w:r>
          </w:p>
        </w:tc>
      </w:tr>
    </w:tbl>
    <w:p w14:paraId="282C437A" w14:textId="77777777" w:rsidR="00C759C8" w:rsidRPr="00C759C8" w:rsidRDefault="00C759C8" w:rsidP="00C759C8">
      <w:pPr>
        <w:widowControl w:val="0"/>
        <w:spacing w:before="240" w:line="240" w:lineRule="auto"/>
        <w:ind w:left="482" w:hanging="482"/>
        <w:rPr>
          <w:sz w:val="20"/>
          <w:szCs w:val="20"/>
        </w:rPr>
      </w:pPr>
      <w:r w:rsidRPr="00C759C8">
        <w:rPr>
          <w:rFonts w:eastAsia="Helvetica Neue"/>
          <w:sz w:val="20"/>
          <w:szCs w:val="20"/>
          <w:vertAlign w:val="superscript"/>
        </w:rPr>
        <w:t>a</w:t>
      </w:r>
      <w:r w:rsidRPr="00C759C8">
        <w:rPr>
          <w:rFonts w:eastAsia="Helvetica Neue"/>
          <w:sz w:val="20"/>
          <w:szCs w:val="20"/>
        </w:rPr>
        <w:t xml:space="preserve"> Coefficient for SA compared to WC; </w:t>
      </w:r>
      <w:r w:rsidRPr="00C759C8">
        <w:rPr>
          <w:rFonts w:eastAsia="Helvetica Neue"/>
          <w:sz w:val="20"/>
          <w:szCs w:val="20"/>
          <w:vertAlign w:val="superscript"/>
        </w:rPr>
        <w:t xml:space="preserve">b </w:t>
      </w:r>
      <w:r w:rsidRPr="00C759C8">
        <w:rPr>
          <w:rFonts w:eastAsia="Helvetica Neue"/>
          <w:sz w:val="20"/>
          <w:szCs w:val="20"/>
        </w:rPr>
        <w:t>currently breastfed compared to not currently breastfed.</w:t>
      </w:r>
    </w:p>
    <w:p w14:paraId="45255618" w14:textId="77777777" w:rsidR="007C126D" w:rsidRPr="00C759C8" w:rsidRDefault="00C759C8" w:rsidP="00C759C8">
      <w:pPr>
        <w:spacing w:line="240" w:lineRule="auto"/>
        <w:rPr>
          <w:sz w:val="20"/>
          <w:szCs w:val="20"/>
        </w:rPr>
      </w:pPr>
    </w:p>
    <w:sectPr w:rsidR="007C126D" w:rsidRPr="00C759C8" w:rsidSect="00E176E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59C8"/>
    <w:rsid w:val="008F3EE4"/>
    <w:rsid w:val="00C759C8"/>
    <w:rsid w:val="00E17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045D1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C759C8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98</Words>
  <Characters>3412</Characters>
  <Application>Microsoft Macintosh Word</Application>
  <DocSecurity>0</DocSecurity>
  <Lines>28</Lines>
  <Paragraphs>8</Paragraphs>
  <ScaleCrop>false</ScaleCrop>
  <LinksUpToDate>false</LinksUpToDate>
  <CharactersWithSpaces>40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Stearns</dc:creator>
  <cp:keywords/>
  <dc:description/>
  <cp:lastModifiedBy>Jennifer Stearns</cp:lastModifiedBy>
  <cp:revision>1</cp:revision>
  <dcterms:created xsi:type="dcterms:W3CDTF">2017-03-08T15:23:00Z</dcterms:created>
  <dcterms:modified xsi:type="dcterms:W3CDTF">2017-03-08T15:26:00Z</dcterms:modified>
</cp:coreProperties>
</file>